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Cambria" w:hAnsi="Cambria" w:eastAsia="Cambria" w:cs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  <w:u w:val="single"/>
        </w:rPr>
        <w:t>Table S3</w:t>
      </w:r>
      <w:r>
        <w:rPr>
          <w:rFonts w:eastAsia="Cambria" w:cs="Cambria" w:ascii="Cambria" w:hAnsi="Cambria"/>
          <w:sz w:val="24"/>
          <w:szCs w:val="24"/>
        </w:rPr>
        <w:t>: Relationship between pathologic grade or steroid hormone receptor status and T47D cell growth response to inhibiting IGF-1</w:t>
      </w:r>
      <w:r>
        <w:rPr>
          <w:rFonts w:eastAsia="Cambria" w:cs="Cambria" w:ascii="Cambria" w:hAnsi="Cambria"/>
          <w:b/>
          <w:sz w:val="24"/>
          <w:szCs w:val="24"/>
        </w:rPr>
        <w:t xml:space="preserve">, </w:t>
      </w:r>
      <w:r>
        <w:rPr>
          <w:rFonts w:eastAsia="Cambria" w:cs="Arial" w:ascii="Cambria" w:hAnsi="Cambria"/>
          <w:sz w:val="24"/>
          <w:szCs w:val="20"/>
        </w:rPr>
        <w:t>TGF-β1 or HB-EGF.</w:t>
      </w:r>
    </w:p>
    <w:p>
      <w:pPr>
        <w:pStyle w:val="Normal"/>
        <w:spacing w:lineRule="auto" w:line="240" w:before="0" w:after="0"/>
        <w:rPr>
          <w:rFonts w:ascii="Cambria" w:hAnsi="Cambria" w:eastAsia="Cambria" w:cs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Cambria" w:hAnsi="Cambria" w:eastAsia="Cambria" w:cs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Cambria" w:hAnsi="Cambria" w:eastAsia="Cambria" w:cs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Cambria" w:hAnsi="Cambria" w:eastAsia="Cambria" w:cs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486535</wp:posOffset>
                </wp:positionH>
                <wp:positionV relativeFrom="page">
                  <wp:posOffset>1486535</wp:posOffset>
                </wp:positionV>
                <wp:extent cx="3840480" cy="10604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0480" cy="1060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4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88"/>
                              <w:gridCol w:w="1620"/>
                              <w:gridCol w:w="1440"/>
                              <w:gridCol w:w="900"/>
                            </w:tblGrid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Response to anti-IGF-1 in co-culture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Negativ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(No Inhibition)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Positiv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(Significant Inhibition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Grade 1 &amp; 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0"/>
                                    </w:rPr>
                                    <w:t>7 (50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0"/>
                                    </w:rPr>
                                    <w:t>7 (50%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Grade 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0"/>
                                    </w:rPr>
                                    <w:t>14 (100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0"/>
                                    </w:rPr>
                                    <w:t>0 (0%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= 0.005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2.4pt;height:83.5pt;mso-wrap-distance-left:9pt;mso-wrap-distance-right:9pt;mso-wrap-distance-top:0pt;mso-wrap-distance-bottom:0pt;margin-top:117.05pt;mso-position-vertical-relative:page;margin-left:117.05pt;mso-position-horizontal-relative:page">
                <v:fill opacity="0f"/>
                <v:textbox inset="0in,0in,0in,0in">
                  <w:txbxContent>
                    <w:tbl>
                      <w:tblPr>
                        <w:tblW w:w="604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88"/>
                        <w:gridCol w:w="1620"/>
                        <w:gridCol w:w="1440"/>
                        <w:gridCol w:w="900"/>
                      </w:tblGrid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Response to anti-IGF-1 in co-culture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0"/>
                              </w:rPr>
                              <w:t>Negativ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(No Inhibition) 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0"/>
                              </w:rPr>
                              <w:t>Positiv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0"/>
                              </w:rPr>
                              <w:t>(Significant Inhibition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0"/>
                              </w:rPr>
                              <w:t>Grade 1 &amp; 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0"/>
                              </w:rPr>
                              <w:t>7 (50%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0"/>
                              </w:rPr>
                              <w:t>7 (50%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0"/>
                              </w:rPr>
                              <w:t>Grade 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0"/>
                              </w:rPr>
                              <w:t>14 (100%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0"/>
                              </w:rPr>
                              <w:t>0 (0%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  <w:i/>
                                <w:sz w:val="20"/>
                                <w:szCs w:val="20"/>
                              </w:rPr>
                              <w:t xml:space="preserve">P </w:t>
                            </w: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0"/>
                              </w:rPr>
                              <w:t>= 0.005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Cambria" w:hAnsi="Cambria" w:eastAsia="Cambria" w:cs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Cambria" w:hAnsi="Cambria" w:eastAsia="Cambria" w:cs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Cambria" w:hAnsi="Cambria" w:eastAsia="Cambria" w:cs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Cambria" w:hAnsi="Cambria" w:eastAsia="Cambria" w:cs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Cambria" w:hAnsi="Cambria" w:eastAsia="Cambria" w:cs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486535</wp:posOffset>
                </wp:positionH>
                <wp:positionV relativeFrom="paragraph">
                  <wp:posOffset>130810</wp:posOffset>
                </wp:positionV>
                <wp:extent cx="3840480" cy="106045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0480" cy="1060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4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88"/>
                              <w:gridCol w:w="1620"/>
                              <w:gridCol w:w="1440"/>
                              <w:gridCol w:w="900"/>
                            </w:tblGrid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Response to anti-TGF-β1 in co-cultur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Negativ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(No Inhibition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Positiv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(Significant Inhibition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Grade 1 &amp; 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0"/>
                                    </w:rPr>
                                    <w:t>5(36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0"/>
                                    </w:rPr>
                                    <w:t>9 (64%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Grade 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0"/>
                                    </w:rPr>
                                    <w:t>14 (100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0"/>
                                    </w:rPr>
                                    <w:t>0 (0%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= 0.000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2.4pt;height:83.5pt;mso-wrap-distance-left:9pt;mso-wrap-distance-right:9pt;mso-wrap-distance-top:0pt;mso-wrap-distance-bottom:0pt;margin-top:10.3pt;mso-position-vertical-relative:text;margin-left:117.05pt;mso-position-horizontal-relative:page">
                <v:fill opacity="0f"/>
                <v:textbox inset="0in,0in,0in,0in">
                  <w:txbxContent>
                    <w:tbl>
                      <w:tblPr>
                        <w:tblW w:w="604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88"/>
                        <w:gridCol w:w="1620"/>
                        <w:gridCol w:w="1440"/>
                        <w:gridCol w:w="900"/>
                      </w:tblGrid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0"/>
                              </w:rPr>
                              <w:t>Response to anti-TGF-β1 in co-cultur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0"/>
                              </w:rPr>
                              <w:t>Negativ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0"/>
                              </w:rPr>
                              <w:t>(No Inhibition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0"/>
                              </w:rPr>
                              <w:t>Positiv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0"/>
                              </w:rPr>
                              <w:t>(Significant Inhibition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0"/>
                              </w:rPr>
                              <w:t>Grade 1 &amp; 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0"/>
                              </w:rPr>
                              <w:t>5(36%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0"/>
                              </w:rPr>
                              <w:t>9 (64%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0"/>
                              </w:rPr>
                              <w:t>Grade 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0"/>
                              </w:rPr>
                              <w:t>14 (100%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0"/>
                              </w:rPr>
                              <w:t>0 (0%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  <w:i/>
                                <w:sz w:val="20"/>
                                <w:szCs w:val="20"/>
                              </w:rPr>
                              <w:t xml:space="preserve">P </w:t>
                            </w: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0"/>
                              </w:rPr>
                              <w:t>= 0.000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Cambria" w:hAnsi="Cambria" w:eastAsia="Cambria" w:cs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Cambria" w:hAnsi="Cambria" w:eastAsia="Cambria" w:cs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Cambria" w:hAnsi="Cambria" w:eastAsia="Cambria" w:cs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Cambria" w:hAnsi="Cambria" w:eastAsia="Cambria" w:cs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Cambria" w:hAnsi="Cambria" w:eastAsia="Cambria" w:cs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Cambria" w:hAnsi="Cambria" w:eastAsia="Cambria" w:cs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Cambria" w:hAnsi="Cambria" w:eastAsia="Cambria" w:cs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Cambria" w:hAnsi="Cambria" w:eastAsia="Cambria" w:cs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page">
                  <wp:posOffset>1486535</wp:posOffset>
                </wp:positionH>
                <wp:positionV relativeFrom="paragraph">
                  <wp:posOffset>92710</wp:posOffset>
                </wp:positionV>
                <wp:extent cx="3886200" cy="106045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86200" cy="1060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2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80"/>
                              <w:gridCol w:w="1620"/>
                              <w:gridCol w:w="1440"/>
                              <w:gridCol w:w="1080"/>
                            </w:tblGrid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Response to anti-HB-EGF in co-cultur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Negativ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(No Inhibition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Positiv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(Significant Inhibition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ER</w:t>
                                  </w: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 or PR</w:t>
                                  </w: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0"/>
                                    </w:rPr>
                                    <w:t>0 (0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0"/>
                                    </w:rPr>
                                    <w:t>8 (100%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ER</w:t>
                                  </w: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+</w:t>
                                  </w: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 and PR</w:t>
                                  </w: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0"/>
                                    </w:rPr>
                                    <w:t>10 (56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0"/>
                                    </w:rPr>
                                    <w:t>8 (44%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= 0.009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Cambri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6pt;height:83.5pt;mso-wrap-distance-left:9pt;mso-wrap-distance-right:9pt;mso-wrap-distance-top:0pt;mso-wrap-distance-bottom:0pt;margin-top:7.3pt;mso-position-vertical-relative:text;margin-left:117.05pt;mso-position-horizontal-relative:page">
                <v:fill opacity="0f"/>
                <v:textbox inset="0in,0in,0in,0in">
                  <w:txbxContent>
                    <w:tbl>
                      <w:tblPr>
                        <w:tblW w:w="612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80"/>
                        <w:gridCol w:w="1620"/>
                        <w:gridCol w:w="1440"/>
                        <w:gridCol w:w="1080"/>
                      </w:tblGrid>
                      <w:tr>
                        <w:trPr/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0"/>
                              </w:rPr>
                              <w:t>Response to anti-HB-EGF in co-cultur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0"/>
                              </w:rPr>
                              <w:t>Negativ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0"/>
                              </w:rPr>
                              <w:t>(No Inhibition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0"/>
                              </w:rPr>
                              <w:t>Positiv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0"/>
                              </w:rPr>
                              <w:t>(Significant Inhibition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0"/>
                              </w:rPr>
                              <w:t>ER</w:t>
                            </w: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 or PR</w:t>
                            </w: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0"/>
                              </w:rPr>
                              <w:t>0 (0%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0"/>
                              </w:rPr>
                              <w:t>8 (100%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0"/>
                              </w:rPr>
                              <w:t>ER</w:t>
                            </w: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 and PR</w:t>
                            </w: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0"/>
                              </w:rPr>
                              <w:t>10 (56%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0"/>
                              </w:rPr>
                              <w:t>8 (44%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  <w:i/>
                                <w:sz w:val="20"/>
                                <w:szCs w:val="20"/>
                              </w:rPr>
                              <w:t xml:space="preserve">P </w:t>
                            </w: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0"/>
                              </w:rPr>
                              <w:t>= 0.009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Cambri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Cambria" w:hAnsi="Cambria" w:eastAsia="Cambria" w:cs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Cambria" w:hAnsi="Cambria" w:eastAsia="Cambria" w:cs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Cambria" w:hAnsi="Cambria" w:eastAsia="Cambria" w:cs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Cambria" w:hAnsi="Cambria" w:eastAsia="Cambria" w:cs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Cambria" w:hAnsi="Cambria" w:eastAsia="Cambria" w:cs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Cambria" w:hAnsi="Cambria" w:eastAsia="Cambria" w:cs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Cambria" w:hAnsi="Cambria" w:eastAsia="Cambria" w:cs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</w:r>
    </w:p>
    <w:p>
      <w:pPr>
        <w:pStyle w:val="Normal"/>
        <w:spacing w:before="0" w:after="200"/>
        <w:rPr>
          <w:rFonts w:ascii="Cambria" w:hAnsi="Cambria" w:eastAsia="Cambria" w:cs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3T16:20:00Z</dcterms:created>
  <dc:creator>Korise Rasmusson</dc:creator>
  <dc:description/>
  <dc:language>en-US</dc:language>
  <cp:lastModifiedBy>Korise Rasmusson</cp:lastModifiedBy>
  <dcterms:modified xsi:type="dcterms:W3CDTF">2012-09-13T16:21:00Z</dcterms:modified>
  <cp:revision>1</cp:revision>
  <dc:subject/>
  <dc:title/>
</cp:coreProperties>
</file>